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1007E" w14:textId="77777777" w:rsidR="00310D09" w:rsidRDefault="00310D09" w:rsidP="00310D0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bookmarkStart w:id="0" w:name="_Hlk193133625"/>
      <w:r>
        <w:t>Table S1. Complications across sample</w:t>
      </w:r>
    </w:p>
    <w:tbl>
      <w:tblPr>
        <w:tblW w:w="9180" w:type="dxa"/>
        <w:jc w:val="center"/>
        <w:tblLayout w:type="fixed"/>
        <w:tblLook w:val="0420" w:firstRow="1" w:lastRow="0" w:firstColumn="0" w:lastColumn="0" w:noHBand="0" w:noVBand="1"/>
      </w:tblPr>
      <w:tblGrid>
        <w:gridCol w:w="108"/>
        <w:gridCol w:w="3917"/>
        <w:gridCol w:w="2343"/>
        <w:gridCol w:w="2343"/>
        <w:gridCol w:w="229"/>
        <w:gridCol w:w="240"/>
      </w:tblGrid>
      <w:tr w:rsidR="00310D09" w14:paraId="12930BFA" w14:textId="77777777" w:rsidTr="00C121E0">
        <w:trPr>
          <w:gridBefore w:val="1"/>
          <w:wBefore w:w="108" w:type="dxa"/>
          <w:tblHeader/>
          <w:jc w:val="center"/>
        </w:trPr>
        <w:tc>
          <w:tcPr>
            <w:tcW w:w="391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B77F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3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2ED2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7D090427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8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15283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plications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N = 2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5FA8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</w:p>
        </w:tc>
        <w:tc>
          <w:tcPr>
            <w:tcW w:w="2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715E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</w:p>
        </w:tc>
      </w:tr>
      <w:tr w:rsidR="00310D09" w14:paraId="1D654BCB" w14:textId="77777777" w:rsidTr="00C121E0">
        <w:trPr>
          <w:gridBefore w:val="1"/>
          <w:wBefore w:w="108" w:type="dxa"/>
          <w:jc w:val="center"/>
        </w:trPr>
        <w:tc>
          <w:tcPr>
            <w:tcW w:w="3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F2DB8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intervention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9B2A7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/ 83 (16%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77D17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/ 25 (52%)</w:t>
            </w:r>
          </w:p>
        </w:tc>
        <w:tc>
          <w:tcPr>
            <w:tcW w:w="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6E60C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43C97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10D09" w14:paraId="18249A23" w14:textId="77777777" w:rsidTr="00C121E0">
        <w:trPr>
          <w:gridBefore w:val="1"/>
          <w:wBefore w:w="108" w:type="dxa"/>
          <w:jc w:val="center"/>
        </w:trPr>
        <w:tc>
          <w:tcPr>
            <w:tcW w:w="3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9638A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nastomotic leakage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C9933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/ 83 (11%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DFADE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/ 25 (36%)</w:t>
            </w:r>
          </w:p>
        </w:tc>
        <w:tc>
          <w:tcPr>
            <w:tcW w:w="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DD91D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EE56E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10D09" w14:paraId="68865680" w14:textId="77777777" w:rsidTr="00C121E0">
        <w:trPr>
          <w:gridBefore w:val="1"/>
          <w:wBefore w:w="108" w:type="dxa"/>
          <w:jc w:val="center"/>
        </w:trPr>
        <w:tc>
          <w:tcPr>
            <w:tcW w:w="3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E264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hospitalization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F0093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/ 83 (7.2%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5F6F9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/ 25 (24%)</w:t>
            </w:r>
          </w:p>
        </w:tc>
        <w:tc>
          <w:tcPr>
            <w:tcW w:w="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073C4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600B8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10D09" w14:paraId="342EA79E" w14:textId="77777777" w:rsidTr="00C121E0">
        <w:trPr>
          <w:gridBefore w:val="1"/>
          <w:wBefore w:w="108" w:type="dxa"/>
          <w:jc w:val="center"/>
        </w:trPr>
        <w:tc>
          <w:tcPr>
            <w:tcW w:w="3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16D88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ther complications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3A5A4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/ 83 (29%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656FF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/ 25 (96%)</w:t>
            </w:r>
          </w:p>
        </w:tc>
        <w:tc>
          <w:tcPr>
            <w:tcW w:w="2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46D59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3BAB5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10D09" w:rsidRPr="00EB496D" w14:paraId="64B8F232" w14:textId="77777777" w:rsidTr="00C121E0">
        <w:trPr>
          <w:jc w:val="center"/>
        </w:trPr>
        <w:tc>
          <w:tcPr>
            <w:tcW w:w="9180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2798" w14:textId="77777777" w:rsidR="00310D09" w:rsidRPr="00EB496D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s-MX"/>
              </w:rPr>
            </w:pPr>
            <w:r w:rsidRPr="00EB496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s-MX"/>
              </w:rPr>
              <w:t>1</w:t>
            </w:r>
            <w:r w:rsidRPr="00EB496D">
              <w:rPr>
                <w:rFonts w:ascii="Arial" w:eastAsia="Arial" w:hAnsi="Arial" w:cs="Arial"/>
                <w:color w:val="000000"/>
                <w:sz w:val="22"/>
                <w:szCs w:val="22"/>
                <w:lang w:val="es-MX"/>
              </w:rPr>
              <w:t>n / N (%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es-MX"/>
              </w:rPr>
              <w:t>.</w:t>
            </w:r>
          </w:p>
        </w:tc>
      </w:tr>
      <w:tr w:rsidR="00310D09" w14:paraId="25C56200" w14:textId="77777777" w:rsidTr="00C121E0">
        <w:trPr>
          <w:jc w:val="center"/>
        </w:trPr>
        <w:tc>
          <w:tcPr>
            <w:tcW w:w="918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4B4C" w14:textId="77777777" w:rsidR="00310D09" w:rsidRDefault="00310D09" w:rsidP="00C1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arson's Chi-squared test.</w:t>
            </w:r>
          </w:p>
        </w:tc>
      </w:tr>
    </w:tbl>
    <w:p w14:paraId="547926C3" w14:textId="77777777" w:rsidR="00310D09" w:rsidRDefault="00310D09" w:rsidP="0020461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</w:p>
    <w:p w14:paraId="57B83454" w14:textId="77777777" w:rsidR="00310D09" w:rsidRDefault="00310D09" w:rsidP="0020461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</w:p>
    <w:p w14:paraId="3E3ACDA4" w14:textId="46D0EA45" w:rsidR="00204619" w:rsidRDefault="00204619" w:rsidP="0020461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Table S</w:t>
      </w:r>
      <w:r w:rsidR="00310D09">
        <w:t>2</w:t>
      </w:r>
      <w:r>
        <w:t>. Biochemical results among samples according to surgical succes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54"/>
        <w:gridCol w:w="1707"/>
        <w:gridCol w:w="1708"/>
        <w:gridCol w:w="1708"/>
        <w:gridCol w:w="861"/>
      </w:tblGrid>
      <w:tr w:rsidR="00204619" w:rsidRPr="00A378AF" w14:paraId="721790E8" w14:textId="77777777" w:rsidTr="00204619">
        <w:trPr>
          <w:tblHeader/>
          <w:jc w:val="center"/>
        </w:trPr>
        <w:tc>
          <w:tcPr>
            <w:tcW w:w="16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E13F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9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1178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verall</w:t>
            </w: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6727EB81" w14:textId="2B758F11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 = </w:t>
            </w:r>
            <w:r w:rsidR="00A378AF"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9593" w14:textId="5F2D597D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o</w:t>
            </w: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</w:t>
            </w: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 xml:space="preserve">N = </w:t>
            </w:r>
            <w:r w:rsidR="00A378AF"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D67D" w14:textId="61846A6D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Yes</w:t>
            </w: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</w:t>
            </w: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 xml:space="preserve">N = </w:t>
            </w:r>
            <w:r w:rsidR="00A378AF"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58</w:t>
            </w: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121B9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bookmarkEnd w:id="0"/>
      <w:tr w:rsidR="00204619" w:rsidRPr="00A378AF" w14:paraId="63947094" w14:textId="77777777" w:rsidTr="00204619">
        <w:trPr>
          <w:jc w:val="center"/>
        </w:trPr>
        <w:tc>
          <w:tcPr>
            <w:tcW w:w="1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EFC96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otal neutrophils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3379F" w14:textId="77777777" w:rsidR="00204619" w:rsidRPr="00A378AF" w:rsidRDefault="00204619" w:rsidP="00204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.65 </w:t>
            </w:r>
          </w:p>
          <w:p w14:paraId="78CCB3F8" w14:textId="65023E77" w:rsidR="00204619" w:rsidRPr="00A378AF" w:rsidRDefault="00204619" w:rsidP="00204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(3.30-6.12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F924A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.60 </w:t>
            </w:r>
          </w:p>
          <w:p w14:paraId="60213B1C" w14:textId="3C1980D0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(3.30-8.13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97AF0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.49 </w:t>
            </w:r>
          </w:p>
          <w:p w14:paraId="75E5917D" w14:textId="084BFBD9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(3.37-5.53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B4CF8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0.290</w:t>
            </w:r>
          </w:p>
        </w:tc>
      </w:tr>
      <w:tr w:rsidR="00204619" w:rsidRPr="00A378AF" w14:paraId="4C26E3CA" w14:textId="77777777" w:rsidTr="00204619">
        <w:trPr>
          <w:jc w:val="center"/>
        </w:trPr>
        <w:tc>
          <w:tcPr>
            <w:tcW w:w="1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FB73B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otal lymphocytes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5F76D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.80 </w:t>
            </w:r>
          </w:p>
          <w:p w14:paraId="00153EA2" w14:textId="1B4916A2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(1.44-2.18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ED9DE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.46 </w:t>
            </w:r>
          </w:p>
          <w:p w14:paraId="4A108B6B" w14:textId="67490D44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(1.20-1.97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D5C41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.81 </w:t>
            </w:r>
          </w:p>
          <w:p w14:paraId="77C1550C" w14:textId="14BE317E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(1.58-2.40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89848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25</w:t>
            </w:r>
          </w:p>
        </w:tc>
      </w:tr>
      <w:tr w:rsidR="00204619" w:rsidRPr="00A378AF" w14:paraId="2E46C436" w14:textId="77777777" w:rsidTr="00204619">
        <w:trPr>
          <w:jc w:val="center"/>
        </w:trPr>
        <w:tc>
          <w:tcPr>
            <w:tcW w:w="1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D89DD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latelets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99423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35 </w:t>
            </w:r>
          </w:p>
          <w:p w14:paraId="3B9E8FB8" w14:textId="402201BD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(202-283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3BEDA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50 </w:t>
            </w:r>
          </w:p>
          <w:p w14:paraId="4CFC54AB" w14:textId="4BA4F2CF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(219-309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78698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35 </w:t>
            </w:r>
          </w:p>
          <w:p w14:paraId="07490143" w14:textId="34BD67E5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(201-267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2125A" w14:textId="77777777" w:rsidR="00204619" w:rsidRPr="00A378AF" w:rsidRDefault="00204619" w:rsidP="009735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0.350</w:t>
            </w:r>
          </w:p>
        </w:tc>
      </w:tr>
      <w:tr w:rsidR="00A378AF" w:rsidRPr="00A378AF" w14:paraId="6103DB71" w14:textId="77777777" w:rsidTr="00204619">
        <w:trPr>
          <w:jc w:val="center"/>
        </w:trPr>
        <w:tc>
          <w:tcPr>
            <w:tcW w:w="1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22A53" w14:textId="77777777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EA2C5" w14:textId="76A244BB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4.41 (4.10-4.73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39B5" w14:textId="3ACC813E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4.49 (4.17-4.78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D9BEF" w14:textId="1EC80FEB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4.41 (4.10-4.72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40F18" w14:textId="2A499F0B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0.525</w:t>
            </w:r>
          </w:p>
        </w:tc>
      </w:tr>
      <w:tr w:rsidR="00A378AF" w:rsidRPr="00A378AF" w14:paraId="25B0AE82" w14:textId="77777777" w:rsidTr="00204619">
        <w:trPr>
          <w:jc w:val="center"/>
        </w:trPr>
        <w:tc>
          <w:tcPr>
            <w:tcW w:w="1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66214" w14:textId="77777777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RP in Day 1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D85E9" w14:textId="41766C8A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86 (57-129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7242B" w14:textId="581E1942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_Hlk198886132"/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78 (57-86)</w:t>
            </w:r>
            <w:bookmarkEnd w:id="1"/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36E5F" w14:textId="62232721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Hlk198886102"/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97 (58-135)</w:t>
            </w:r>
            <w:bookmarkEnd w:id="2"/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E09F5" w14:textId="32B64BD2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49</w:t>
            </w:r>
          </w:p>
        </w:tc>
      </w:tr>
      <w:tr w:rsidR="00A378AF" w:rsidRPr="00A378AF" w14:paraId="57815940" w14:textId="77777777" w:rsidTr="00204619">
        <w:trPr>
          <w:jc w:val="center"/>
        </w:trPr>
        <w:tc>
          <w:tcPr>
            <w:tcW w:w="1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3750A" w14:textId="77777777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bookmarkStart w:id="3" w:name="_Hlk198886354"/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RP in Day 3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DC2DF" w14:textId="26740396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hAnsi="Arial" w:cs="Arial"/>
                <w:sz w:val="18"/>
                <w:szCs w:val="18"/>
              </w:rPr>
              <w:t>167 (116-234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9AE5E" w14:textId="4575DE70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hAnsi="Arial" w:cs="Arial"/>
                <w:sz w:val="18"/>
                <w:szCs w:val="18"/>
              </w:rPr>
              <w:t>240 (140-288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31F51" w14:textId="090C4F9E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78AF">
              <w:rPr>
                <w:rFonts w:ascii="Arial" w:hAnsi="Arial" w:cs="Arial"/>
                <w:sz w:val="18"/>
                <w:szCs w:val="18"/>
              </w:rPr>
              <w:t>154 (92-185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55817" w14:textId="018AF411" w:rsidR="00A378AF" w:rsidRPr="00A378AF" w:rsidRDefault="00A378AF" w:rsidP="00A37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78AF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</w:tr>
      <w:bookmarkEnd w:id="3"/>
      <w:tr w:rsidR="009720C9" w:rsidRPr="00A378AF" w14:paraId="1E9C3C88" w14:textId="77777777" w:rsidTr="00204619">
        <w:trPr>
          <w:jc w:val="center"/>
        </w:trPr>
        <w:tc>
          <w:tcPr>
            <w:tcW w:w="1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9BF80" w14:textId="77777777" w:rsidR="009720C9" w:rsidRPr="00A378AF" w:rsidRDefault="009720C9" w:rsidP="009720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∆CRP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43D68" w14:textId="1D31960E" w:rsidR="009720C9" w:rsidRPr="009720C9" w:rsidRDefault="009720C9" w:rsidP="009720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20C9">
              <w:rPr>
                <w:rFonts w:ascii="Arial" w:hAnsi="Arial" w:cs="Arial"/>
                <w:sz w:val="18"/>
                <w:szCs w:val="18"/>
              </w:rPr>
              <w:t>74 (13-123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4A98E" w14:textId="14AADA26" w:rsidR="009720C9" w:rsidRPr="009720C9" w:rsidRDefault="009720C9" w:rsidP="009720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20C9">
              <w:rPr>
                <w:rFonts w:ascii="Arial" w:hAnsi="Arial" w:cs="Arial"/>
                <w:sz w:val="18"/>
                <w:szCs w:val="18"/>
              </w:rPr>
              <w:t>136 (53-218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98035" w14:textId="31B2B61C" w:rsidR="009720C9" w:rsidRPr="009720C9" w:rsidRDefault="009720C9" w:rsidP="009720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20C9">
              <w:rPr>
                <w:rFonts w:ascii="Arial" w:hAnsi="Arial" w:cs="Arial"/>
                <w:sz w:val="18"/>
                <w:szCs w:val="18"/>
              </w:rPr>
              <w:t>56 (1-98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84001" w14:textId="36A1932E" w:rsidR="009720C9" w:rsidRPr="009720C9" w:rsidRDefault="009720C9" w:rsidP="009720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20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C1997" w:rsidRPr="00A378AF" w14:paraId="18F6DF50" w14:textId="77777777" w:rsidTr="00204619">
        <w:trPr>
          <w:jc w:val="center"/>
        </w:trPr>
        <w:tc>
          <w:tcPr>
            <w:tcW w:w="1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22CB3" w14:textId="3B861A58" w:rsidR="00DC1997" w:rsidRPr="00DC1997" w:rsidRDefault="00DC1997" w:rsidP="00DC19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LR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9A306" w14:textId="67F6EEA9" w:rsidR="00DC1997" w:rsidRPr="00DC1997" w:rsidRDefault="00DC1997" w:rsidP="00DC19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997">
              <w:rPr>
                <w:rFonts w:ascii="Arial" w:eastAsia="Arial" w:hAnsi="Arial" w:cs="Arial"/>
                <w:color w:val="000000"/>
                <w:sz w:val="18"/>
                <w:szCs w:val="18"/>
              </w:rPr>
              <w:t>2.41 (1.67-4.11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FE869" w14:textId="072EBD8A" w:rsidR="00DC1997" w:rsidRPr="00DC1997" w:rsidRDefault="00DC1997" w:rsidP="00DC19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997">
              <w:rPr>
                <w:rFonts w:ascii="Arial" w:eastAsia="Arial" w:hAnsi="Arial" w:cs="Arial"/>
                <w:color w:val="000000"/>
                <w:sz w:val="18"/>
                <w:szCs w:val="18"/>
              </w:rPr>
              <w:t>3.75 (1.77-4.75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3C5B4" w14:textId="2729F914" w:rsidR="00DC1997" w:rsidRPr="00DC1997" w:rsidRDefault="00DC1997" w:rsidP="00DC19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997">
              <w:rPr>
                <w:rFonts w:ascii="Arial" w:eastAsia="Arial" w:hAnsi="Arial" w:cs="Arial"/>
                <w:color w:val="000000"/>
                <w:sz w:val="18"/>
                <w:szCs w:val="18"/>
              </w:rPr>
              <w:t>2.25 (1.59-2.97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4881E" w14:textId="1045329C" w:rsidR="00DC1997" w:rsidRPr="00DC1997" w:rsidRDefault="00DC1997" w:rsidP="00DC19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997">
              <w:rPr>
                <w:rFonts w:ascii="Arial" w:eastAsia="Arial" w:hAnsi="Arial" w:cs="Arial"/>
                <w:color w:val="000000"/>
                <w:sz w:val="18"/>
                <w:szCs w:val="18"/>
              </w:rPr>
              <w:t>0.100</w:t>
            </w:r>
          </w:p>
        </w:tc>
      </w:tr>
      <w:tr w:rsidR="00DC1997" w:rsidRPr="00A378AF" w14:paraId="482EF821" w14:textId="77777777" w:rsidTr="00204619">
        <w:trPr>
          <w:jc w:val="center"/>
        </w:trPr>
        <w:tc>
          <w:tcPr>
            <w:tcW w:w="1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1AFA4" w14:textId="0FE98317" w:rsidR="00DC1997" w:rsidRPr="00DC1997" w:rsidRDefault="00DC1997" w:rsidP="00DC19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LR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C0D87" w14:textId="7D1C0132" w:rsidR="00DC1997" w:rsidRPr="00DC1997" w:rsidRDefault="00DC1997" w:rsidP="00DC19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997">
              <w:rPr>
                <w:rFonts w:ascii="Arial" w:eastAsia="Arial" w:hAnsi="Arial" w:cs="Arial"/>
                <w:color w:val="000000"/>
                <w:sz w:val="18"/>
                <w:szCs w:val="18"/>
              </w:rPr>
              <w:t>136 (104-175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FE3EA" w14:textId="3666DFB7" w:rsidR="00DC1997" w:rsidRPr="00DC1997" w:rsidRDefault="00DC1997" w:rsidP="00DC19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997">
              <w:rPr>
                <w:rFonts w:ascii="Arial" w:eastAsia="Arial" w:hAnsi="Arial" w:cs="Arial"/>
                <w:color w:val="000000"/>
                <w:sz w:val="18"/>
                <w:szCs w:val="18"/>
              </w:rPr>
              <w:t>154 (126-208)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742C1" w14:textId="23A12F65" w:rsidR="00DC1997" w:rsidRPr="00DC1997" w:rsidRDefault="00DC1997" w:rsidP="00DC19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997">
              <w:rPr>
                <w:rFonts w:ascii="Arial" w:eastAsia="Arial" w:hAnsi="Arial" w:cs="Arial"/>
                <w:color w:val="000000"/>
                <w:sz w:val="18"/>
                <w:szCs w:val="18"/>
              </w:rPr>
              <w:t>124 (92-158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8A92E" w14:textId="79A40D34" w:rsidR="00DC1997" w:rsidRPr="00DC1997" w:rsidRDefault="00DC1997" w:rsidP="00DC19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99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2</w:t>
            </w:r>
          </w:p>
        </w:tc>
      </w:tr>
      <w:tr w:rsidR="00DC1997" w:rsidRPr="00A378AF" w14:paraId="093B1510" w14:textId="77777777" w:rsidTr="00204619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02E6" w14:textId="77777777" w:rsidR="00DC1997" w:rsidRPr="00A378AF" w:rsidRDefault="00DC1997" w:rsidP="00DC19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  <w:lang w:val="es-MX"/>
              </w:rPr>
            </w:pPr>
            <w:bookmarkStart w:id="4" w:name="_Hlk193133432"/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s-MX"/>
              </w:rPr>
              <w:t>1</w:t>
            </w: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  <w:lang w:val="es-MX"/>
              </w:rPr>
              <w:t>Median (Q1-Q3).</w:t>
            </w:r>
          </w:p>
        </w:tc>
      </w:tr>
      <w:tr w:rsidR="00DC1997" w:rsidRPr="00A378AF" w14:paraId="37706C12" w14:textId="77777777" w:rsidTr="00204619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3C2AE" w14:textId="77777777" w:rsidR="00DC1997" w:rsidRPr="00A378AF" w:rsidRDefault="00DC1997" w:rsidP="00DC19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A378AF">
              <w:rPr>
                <w:rFonts w:ascii="Arial" w:eastAsia="Arial" w:hAnsi="Arial" w:cs="Arial"/>
                <w:color w:val="000000"/>
                <w:sz w:val="18"/>
                <w:szCs w:val="18"/>
              </w:rPr>
              <w:t>Wilcoxon rank sum test.</w:t>
            </w:r>
          </w:p>
        </w:tc>
      </w:tr>
      <w:bookmarkEnd w:id="4"/>
    </w:tbl>
    <w:p w14:paraId="6EEEC6BA" w14:textId="77777777" w:rsidR="00204619" w:rsidRDefault="00204619" w:rsidP="0020461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</w:p>
    <w:p w14:paraId="132CF189" w14:textId="17EC8E00" w:rsidR="00FE6423" w:rsidRDefault="00FE6423"/>
    <w:p w14:paraId="330D45E7" w14:textId="77777777" w:rsidR="00CC74E9" w:rsidRDefault="00CC74E9"/>
    <w:p w14:paraId="6448C251" w14:textId="77777777" w:rsidR="00CC74E9" w:rsidRDefault="00CC74E9"/>
    <w:p w14:paraId="2B6B64AD" w14:textId="77777777" w:rsidR="00CC74E9" w:rsidRDefault="00CC74E9"/>
    <w:p w14:paraId="5FD046CC" w14:textId="77777777" w:rsidR="00CC74E9" w:rsidRDefault="00CC74E9"/>
    <w:p w14:paraId="52021883" w14:textId="3AD5792A" w:rsidR="00CC74E9" w:rsidRDefault="00CC74E9" w:rsidP="00CC74E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2070" w:right="2268"/>
      </w:pPr>
      <w:r>
        <w:lastRenderedPageBreak/>
        <w:t>Table S</w:t>
      </w:r>
      <w:r>
        <w:t>3</w:t>
      </w:r>
      <w:r>
        <w:t xml:space="preserve">. </w:t>
      </w:r>
      <w:r w:rsidRPr="00CC74E9">
        <w:t>Variance inflation factors candidate multivariable model</w:t>
      </w:r>
    </w:p>
    <w:tbl>
      <w:tblPr>
        <w:tblW w:w="41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1"/>
        <w:gridCol w:w="1303"/>
        <w:gridCol w:w="1200"/>
      </w:tblGrid>
      <w:tr w:rsidR="00CC74E9" w:rsidRPr="00CC74E9" w14:paraId="50D07E83" w14:textId="77777777" w:rsidTr="00CC74E9">
        <w:trPr>
          <w:trHeight w:val="300"/>
          <w:jc w:val="center"/>
        </w:trPr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0583E" w14:textId="5CD7D384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MX" w:eastAsia="es-MX"/>
              </w:rPr>
              <w:t>Variabl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5F4E0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MX" w:eastAsia="es-MX"/>
              </w:rPr>
              <w:t>VI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0119D" w14:textId="717D47AD" w:rsidR="00CC74E9" w:rsidRPr="00CC74E9" w:rsidRDefault="00452B98" w:rsidP="00CC74E9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MX" w:eastAsia="es-MX"/>
              </w:rPr>
              <w:t>High VIF</w:t>
            </w:r>
          </w:p>
        </w:tc>
      </w:tr>
      <w:tr w:rsidR="00CC74E9" w:rsidRPr="00CC74E9" w14:paraId="60E0CBED" w14:textId="77777777" w:rsidTr="00CC74E9">
        <w:trPr>
          <w:trHeight w:val="290"/>
          <w:jc w:val="center"/>
        </w:trPr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568E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BMI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862A" w14:textId="77777777" w:rsidR="00CC74E9" w:rsidRPr="00CC74E9" w:rsidRDefault="00CC74E9" w:rsidP="00CC74E9">
            <w:pPr>
              <w:spacing w:after="24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1.150608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C769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No</w:t>
            </w:r>
          </w:p>
        </w:tc>
      </w:tr>
      <w:tr w:rsidR="00CC74E9" w:rsidRPr="00CC74E9" w14:paraId="2964F9BF" w14:textId="77777777" w:rsidTr="00CC74E9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C3990" w14:textId="030AA59E" w:rsidR="00CC74E9" w:rsidRPr="00CC74E9" w:rsidRDefault="00E42855" w:rsidP="00CC74E9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Surgical</w:t>
            </w:r>
            <w:proofErr w:type="spellEnd"/>
            <w:r w:rsidR="00CC74E9" w:rsidRPr="00CC74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 xml:space="preserve"> time (min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90375" w14:textId="77777777" w:rsidR="00CC74E9" w:rsidRPr="00CC74E9" w:rsidRDefault="00CC74E9" w:rsidP="00CC74E9">
            <w:pPr>
              <w:spacing w:after="24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1.15819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778C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No</w:t>
            </w:r>
          </w:p>
        </w:tc>
      </w:tr>
      <w:tr w:rsidR="00CC74E9" w:rsidRPr="00CC74E9" w14:paraId="16F0A5CC" w14:textId="77777777" w:rsidTr="00CC74E9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DDD98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CC74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Intraoperative</w:t>
            </w:r>
            <w:proofErr w:type="spellEnd"/>
            <w:r w:rsidRPr="00CC74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CC74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bleed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AD573" w14:textId="77777777" w:rsidR="00CC74E9" w:rsidRPr="00CC74E9" w:rsidRDefault="00CC74E9" w:rsidP="00CC74E9">
            <w:pPr>
              <w:spacing w:after="24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1.22338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B96B0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No</w:t>
            </w:r>
          </w:p>
        </w:tc>
      </w:tr>
      <w:tr w:rsidR="00CC74E9" w:rsidRPr="00CC74E9" w14:paraId="0261809C" w14:textId="77777777" w:rsidTr="00CC74E9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3E01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CC74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Albumi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87D5D" w14:textId="77777777" w:rsidR="00CC74E9" w:rsidRPr="00CC74E9" w:rsidRDefault="00CC74E9" w:rsidP="00CC74E9">
            <w:pPr>
              <w:spacing w:after="24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1.24271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19D4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No</w:t>
            </w:r>
          </w:p>
        </w:tc>
      </w:tr>
      <w:tr w:rsidR="00CC74E9" w:rsidRPr="00CC74E9" w14:paraId="20084966" w14:textId="77777777" w:rsidTr="00CC74E9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F82B0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ΔCRP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859D" w14:textId="77777777" w:rsidR="00CC74E9" w:rsidRPr="00CC74E9" w:rsidRDefault="00CC74E9" w:rsidP="00CC74E9">
            <w:pPr>
              <w:spacing w:after="24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1.14003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3A330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No</w:t>
            </w:r>
          </w:p>
        </w:tc>
      </w:tr>
      <w:tr w:rsidR="00CC74E9" w:rsidRPr="00CC74E9" w14:paraId="23CCE7B8" w14:textId="77777777" w:rsidTr="00452B98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F4832D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NLR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594D3B" w14:textId="77777777" w:rsidR="00CC74E9" w:rsidRPr="00CC74E9" w:rsidRDefault="00CC74E9" w:rsidP="00CC74E9">
            <w:pPr>
              <w:spacing w:after="24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1.6064819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F4C241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No</w:t>
            </w:r>
          </w:p>
        </w:tc>
      </w:tr>
      <w:tr w:rsidR="00CC74E9" w:rsidRPr="00CC74E9" w14:paraId="3950A1DF" w14:textId="77777777" w:rsidTr="00452B98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248DA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PLR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117FDB" w14:textId="77777777" w:rsidR="00CC74E9" w:rsidRPr="00CC74E9" w:rsidRDefault="00CC74E9" w:rsidP="00CC74E9">
            <w:pPr>
              <w:spacing w:after="24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1.708319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62B1EC" w14:textId="77777777" w:rsidR="00CC74E9" w:rsidRPr="00CC74E9" w:rsidRDefault="00CC74E9" w:rsidP="00CC74E9">
            <w:pPr>
              <w:spacing w:after="240"/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</w:pPr>
            <w:r w:rsidRPr="00CC74E9">
              <w:rPr>
                <w:rFonts w:ascii="Arial" w:eastAsia="Times New Roman" w:hAnsi="Arial" w:cs="Arial"/>
                <w:color w:val="000000"/>
                <w:sz w:val="22"/>
                <w:szCs w:val="22"/>
                <w:lang w:val="es-MX" w:eastAsia="es-MX"/>
              </w:rPr>
              <w:t>No</w:t>
            </w:r>
          </w:p>
        </w:tc>
      </w:tr>
      <w:tr w:rsidR="00452B98" w:rsidRPr="00452B98" w14:paraId="7D9712B3" w14:textId="77777777" w:rsidTr="00452B98">
        <w:trPr>
          <w:trHeight w:val="290"/>
          <w:jc w:val="center"/>
        </w:trPr>
        <w:tc>
          <w:tcPr>
            <w:tcW w:w="416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42CBF3" w14:textId="4FA76DCC" w:rsidR="00452B98" w:rsidRPr="00452B98" w:rsidRDefault="00452B98" w:rsidP="00CC74E9">
            <w:pPr>
              <w:spacing w:after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452B9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VI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:</w:t>
            </w:r>
            <w:r w:rsidRPr="00452B9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 xml:space="preserve"> variance inflation factor. Values ≥5 were considered indicative of potentially problematic multicollinearity</w:t>
            </w:r>
          </w:p>
        </w:tc>
      </w:tr>
    </w:tbl>
    <w:p w14:paraId="4101997A" w14:textId="77777777" w:rsidR="00CC74E9" w:rsidRDefault="00CC74E9"/>
    <w:sectPr w:rsidR="00CC74E9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19"/>
    <w:rsid w:val="00204619"/>
    <w:rsid w:val="002D7A3C"/>
    <w:rsid w:val="00310D09"/>
    <w:rsid w:val="00375120"/>
    <w:rsid w:val="003C7923"/>
    <w:rsid w:val="00452B98"/>
    <w:rsid w:val="00491E3C"/>
    <w:rsid w:val="00551825"/>
    <w:rsid w:val="00603D2F"/>
    <w:rsid w:val="008B4D84"/>
    <w:rsid w:val="00917A01"/>
    <w:rsid w:val="009720C9"/>
    <w:rsid w:val="009F65D4"/>
    <w:rsid w:val="00A378AF"/>
    <w:rsid w:val="00A95A1E"/>
    <w:rsid w:val="00AB7354"/>
    <w:rsid w:val="00CA6A13"/>
    <w:rsid w:val="00CC74E9"/>
    <w:rsid w:val="00D30750"/>
    <w:rsid w:val="00DC1997"/>
    <w:rsid w:val="00E42855"/>
    <w:rsid w:val="00E430AE"/>
    <w:rsid w:val="00FE6423"/>
    <w:rsid w:val="00FF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CEA5A"/>
  <w15:chartTrackingRefBased/>
  <w15:docId w15:val="{D3341A7A-614E-4935-ABD4-41D1B9324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619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046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046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0461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0461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0461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0461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0461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0461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0461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MX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046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046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046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0461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0461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046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0461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046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046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046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04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0461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046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04619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0461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04619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0461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046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0461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04619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204619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2</Pages>
  <Words>224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Autor</cp:lastModifiedBy>
  <cp:revision>3</cp:revision>
  <dcterms:created xsi:type="dcterms:W3CDTF">2025-08-08T15:42:00Z</dcterms:created>
  <dcterms:modified xsi:type="dcterms:W3CDTF">2025-12-04T19:57:00Z</dcterms:modified>
</cp:coreProperties>
</file>